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100" w:type="dxa"/>
        <w:tblInd w:w="93" w:type="dxa"/>
        <w:tblLook w:val="04A0"/>
      </w:tblPr>
      <w:tblGrid>
        <w:gridCol w:w="3660"/>
        <w:gridCol w:w="960"/>
        <w:gridCol w:w="1400"/>
        <w:gridCol w:w="261"/>
        <w:gridCol w:w="960"/>
        <w:gridCol w:w="1400"/>
        <w:gridCol w:w="261"/>
        <w:gridCol w:w="960"/>
        <w:gridCol w:w="1400"/>
      </w:tblGrid>
      <w:tr w:rsidR="0012085C" w:rsidRPr="0012085C" w:rsidTr="0012085C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UC for logistic regression analy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2085C" w:rsidRPr="0012085C" w:rsidTr="0012085C">
        <w:trPr>
          <w:trHeight w:val="300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40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shold</w:t>
            </w:r>
          </w:p>
        </w:tc>
      </w:tr>
      <w:tr w:rsidR="0012085C" w:rsidRPr="0012085C" w:rsidTr="0012085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12085C" w:rsidRPr="0012085C" w:rsidTr="0012085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86C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ivariate</w:t>
            </w:r>
            <w:proofErr w:type="spellEnd"/>
            <w:r w:rsidRPr="00286C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nalysi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5% CI)</w:t>
            </w:r>
          </w:p>
        </w:tc>
      </w:tr>
      <w:tr w:rsidR="0012085C" w:rsidRPr="0012085C" w:rsidTr="0012085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ak ampl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0 to 0.8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8 to 0.8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5 to 0.83)</w:t>
            </w:r>
          </w:p>
        </w:tc>
      </w:tr>
      <w:tr w:rsidR="0012085C" w:rsidRPr="0012085C" w:rsidTr="0012085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channels at seizure ons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7 to 0.7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3 to 0.7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2 to 0.71)</w:t>
            </w:r>
          </w:p>
        </w:tc>
      </w:tr>
      <w:tr w:rsidR="0012085C" w:rsidRPr="0012085C" w:rsidTr="0012085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channels at seizure pe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9 to 0.7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3 to 0.7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3 to 0.72)</w:t>
            </w:r>
          </w:p>
        </w:tc>
      </w:tr>
      <w:tr w:rsidR="0012085C" w:rsidRPr="0012085C" w:rsidTr="0012085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ymicit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4 to 0.8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9 to 0.7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8 to 0.77)</w:t>
            </w:r>
          </w:p>
        </w:tc>
      </w:tr>
      <w:tr w:rsidR="0012085C" w:rsidRPr="0012085C" w:rsidTr="0012085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izure morphology at seizure ons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2 to 0.7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1 to 0.6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7 to 0.66)</w:t>
            </w:r>
          </w:p>
        </w:tc>
      </w:tr>
      <w:tr w:rsidR="0012085C" w:rsidRPr="0012085C" w:rsidTr="0012085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izure morphology at seizure pe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8 to 0.7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3 to 0.7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5 to 0.74)</w:t>
            </w:r>
          </w:p>
        </w:tc>
      </w:tr>
      <w:tr w:rsidR="0012085C" w:rsidRPr="0012085C" w:rsidTr="0012085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nge in morphology from start to pe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6 to 0.7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2 to 0.7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1 to 0.70)</w:t>
            </w:r>
          </w:p>
        </w:tc>
      </w:tr>
      <w:tr w:rsidR="0012085C" w:rsidRPr="0012085C" w:rsidTr="0012085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quency vari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75 to 0.8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8 to 0.7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7 to 0.76)</w:t>
            </w:r>
          </w:p>
        </w:tc>
      </w:tr>
      <w:tr w:rsidR="0012085C" w:rsidRPr="0012085C" w:rsidTr="0012085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EG backgro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61 to 0.7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6 to 0.6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58 to 0.68)</w:t>
            </w:r>
          </w:p>
        </w:tc>
      </w:tr>
      <w:tr w:rsidR="0012085C" w:rsidRPr="0012085C" w:rsidTr="0012085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izure duration (</w:t>
            </w:r>
            <w:proofErr w:type="spellStart"/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cs</w:t>
            </w:r>
            <w:proofErr w:type="spellEnd"/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5 to 0.9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3 to 0.9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5 to 0.92)</w:t>
            </w:r>
          </w:p>
        </w:tc>
      </w:tr>
      <w:tr w:rsidR="0012085C" w:rsidRPr="0012085C" w:rsidTr="0012085C">
        <w:trPr>
          <w:trHeight w:val="300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ltivariate analy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90 to 0.95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9 to 0.94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085C" w:rsidRPr="00286CAB" w:rsidRDefault="0012085C" w:rsidP="001208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6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88 to 0.94)</w:t>
            </w:r>
          </w:p>
        </w:tc>
      </w:tr>
    </w:tbl>
    <w:p w:rsidR="00C6506A" w:rsidRDefault="00C6506A"/>
    <w:sectPr w:rsidR="00C6506A" w:rsidSect="001208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2085C"/>
    <w:rsid w:val="0012085C"/>
    <w:rsid w:val="00286CAB"/>
    <w:rsid w:val="009D3A8C"/>
    <w:rsid w:val="00AE4E12"/>
    <w:rsid w:val="00C650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0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16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thies</dc:creator>
  <cp:keywords/>
  <dc:description/>
  <cp:lastModifiedBy>smathies</cp:lastModifiedBy>
  <cp:revision>2</cp:revision>
  <dcterms:created xsi:type="dcterms:W3CDTF">2015-10-07T15:05:00Z</dcterms:created>
  <dcterms:modified xsi:type="dcterms:W3CDTF">2016-01-14T17:40:00Z</dcterms:modified>
</cp:coreProperties>
</file>